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78250" w14:textId="29609759" w:rsidR="00B36EBE" w:rsidRPr="00B36EBE" w:rsidRDefault="00B36EBE" w:rsidP="00F829A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36EBE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</w:p>
    <w:p w14:paraId="46B9B092" w14:textId="7E073D30" w:rsidR="0061208E" w:rsidRPr="00B36EBE" w:rsidRDefault="0061208E" w:rsidP="00F829A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36EBE">
        <w:rPr>
          <w:rFonts w:ascii="Times New Roman" w:hAnsi="Times New Roman" w:cs="Times New Roman"/>
          <w:b/>
          <w:bCs/>
          <w:sz w:val="24"/>
          <w:szCs w:val="24"/>
        </w:rPr>
        <w:t xml:space="preserve">PubMed </w:t>
      </w:r>
    </w:p>
    <w:p w14:paraId="0584F877" w14:textId="01C03B90" w:rsidR="008670A8" w:rsidRPr="00B36EBE" w:rsidRDefault="008670A8" w:rsidP="00F829AB">
      <w:pPr>
        <w:jc w:val="both"/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 xml:space="preserve">((“sexual </w:t>
      </w:r>
      <w:proofErr w:type="spellStart"/>
      <w:r w:rsidRPr="00B36EBE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B36EBE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36EBE">
        <w:rPr>
          <w:rFonts w:ascii="Times New Roman" w:hAnsi="Times New Roman" w:cs="Times New Roman"/>
          <w:sz w:val="24"/>
          <w:szCs w:val="24"/>
        </w:rPr>
        <w:t xml:space="preserve"> Terms] OR "sexual dysfunctions, psychological"[</w:t>
      </w:r>
      <w:proofErr w:type="spellStart"/>
      <w:r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36EBE">
        <w:rPr>
          <w:rFonts w:ascii="Times New Roman" w:hAnsi="Times New Roman" w:cs="Times New Roman"/>
          <w:sz w:val="24"/>
          <w:szCs w:val="24"/>
        </w:rPr>
        <w:t xml:space="preserve"> Terms] OR "sexual dysfunction, physiological"[</w:t>
      </w:r>
      <w:proofErr w:type="spellStart"/>
      <w:r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36EBE">
        <w:rPr>
          <w:rFonts w:ascii="Times New Roman" w:hAnsi="Times New Roman" w:cs="Times New Roman"/>
          <w:sz w:val="24"/>
          <w:szCs w:val="24"/>
        </w:rPr>
        <w:t xml:space="preserve"> Terms] OR "penile erection"[</w:t>
      </w:r>
      <w:proofErr w:type="spellStart"/>
      <w:r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36EBE">
        <w:rPr>
          <w:rFonts w:ascii="Times New Roman" w:hAnsi="Times New Roman" w:cs="Times New Roman"/>
          <w:sz w:val="24"/>
          <w:szCs w:val="24"/>
        </w:rPr>
        <w:t xml:space="preserve"> Terms] OR "erectile dysfunction"[</w:t>
      </w:r>
      <w:proofErr w:type="spellStart"/>
      <w:r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36EBE">
        <w:rPr>
          <w:rFonts w:ascii="Times New Roman" w:hAnsi="Times New Roman" w:cs="Times New Roman"/>
          <w:sz w:val="24"/>
          <w:szCs w:val="24"/>
        </w:rPr>
        <w:t xml:space="preserve"> Terms] OR ("orgasm"[</w:t>
      </w:r>
      <w:proofErr w:type="spellStart"/>
      <w:r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36EBE">
        <w:rPr>
          <w:rFonts w:ascii="Times New Roman" w:hAnsi="Times New Roman" w:cs="Times New Roman"/>
          <w:sz w:val="24"/>
          <w:szCs w:val="24"/>
        </w:rPr>
        <w:t xml:space="preserve"> Terms] and “function*”</w:t>
      </w:r>
      <w:r w:rsidR="00F829AB" w:rsidRPr="00B36EBE">
        <w:rPr>
          <w:rFonts w:ascii="Times New Roman" w:hAnsi="Times New Roman" w:cs="Times New Roman"/>
          <w:sz w:val="24"/>
          <w:szCs w:val="24"/>
        </w:rPr>
        <w:t>[All Fields]</w:t>
      </w:r>
      <w:r w:rsidRPr="00B36EBE">
        <w:rPr>
          <w:rFonts w:ascii="Times New Roman" w:hAnsi="Times New Roman" w:cs="Times New Roman"/>
          <w:sz w:val="24"/>
          <w:szCs w:val="24"/>
        </w:rPr>
        <w:t>) OR "libido"[</w:t>
      </w:r>
      <w:proofErr w:type="spellStart"/>
      <w:r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36EBE">
        <w:rPr>
          <w:rFonts w:ascii="Times New Roman" w:hAnsi="Times New Roman" w:cs="Times New Roman"/>
          <w:sz w:val="24"/>
          <w:szCs w:val="24"/>
        </w:rPr>
        <w:t xml:space="preserve"> Terms]</w:t>
      </w:r>
      <w:r w:rsidR="00F829AB" w:rsidRPr="00B36EBE">
        <w:rPr>
          <w:rFonts w:ascii="Times New Roman" w:hAnsi="Times New Roman" w:cs="Times New Roman"/>
          <w:sz w:val="24"/>
          <w:szCs w:val="24"/>
        </w:rPr>
        <w:t xml:space="preserve"> OR "quality of life"[</w:t>
      </w:r>
      <w:proofErr w:type="spellStart"/>
      <w:r w:rsidR="00F829AB"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829AB" w:rsidRPr="00B36EBE">
        <w:rPr>
          <w:rFonts w:ascii="Times New Roman" w:hAnsi="Times New Roman" w:cs="Times New Roman"/>
          <w:sz w:val="24"/>
          <w:szCs w:val="24"/>
        </w:rPr>
        <w:t xml:space="preserve"> Terms] OR “quality of life”[All Fields]</w:t>
      </w:r>
      <w:r w:rsidRPr="00B36EBE">
        <w:rPr>
          <w:rFonts w:ascii="Times New Roman" w:hAnsi="Times New Roman" w:cs="Times New Roman"/>
          <w:sz w:val="24"/>
          <w:szCs w:val="24"/>
        </w:rPr>
        <w:t xml:space="preserve">) </w:t>
      </w:r>
      <w:r w:rsidR="00F829AB" w:rsidRPr="00B36EBE">
        <w:rPr>
          <w:rFonts w:ascii="Times New Roman" w:hAnsi="Times New Roman" w:cs="Times New Roman"/>
          <w:sz w:val="24"/>
          <w:szCs w:val="24"/>
        </w:rPr>
        <w:t xml:space="preserve">OR </w:t>
      </w:r>
      <w:r w:rsidRPr="00B36EBE">
        <w:rPr>
          <w:rFonts w:ascii="Times New Roman" w:hAnsi="Times New Roman" w:cs="Times New Roman"/>
          <w:sz w:val="24"/>
          <w:szCs w:val="24"/>
        </w:rPr>
        <w:t>((“sexual”</w:t>
      </w:r>
      <w:r w:rsidR="00F829AB" w:rsidRPr="00B36EBE">
        <w:rPr>
          <w:rFonts w:ascii="Times New Roman" w:hAnsi="Times New Roman" w:cs="Times New Roman"/>
          <w:sz w:val="24"/>
          <w:szCs w:val="24"/>
        </w:rPr>
        <w:t>[All Fields]</w:t>
      </w:r>
      <w:r w:rsidRPr="00B36EBE">
        <w:rPr>
          <w:rFonts w:ascii="Times New Roman" w:hAnsi="Times New Roman" w:cs="Times New Roman"/>
          <w:sz w:val="24"/>
          <w:szCs w:val="24"/>
        </w:rPr>
        <w:t xml:space="preserve"> OR “erectile”</w:t>
      </w:r>
      <w:r w:rsidR="00F829AB" w:rsidRPr="00B36EBE">
        <w:rPr>
          <w:rFonts w:ascii="Times New Roman" w:hAnsi="Times New Roman" w:cs="Times New Roman"/>
          <w:sz w:val="24"/>
          <w:szCs w:val="24"/>
        </w:rPr>
        <w:t>[All Fields]</w:t>
      </w:r>
      <w:r w:rsidRPr="00B36EBE">
        <w:rPr>
          <w:rFonts w:ascii="Times New Roman" w:hAnsi="Times New Roman" w:cs="Times New Roman"/>
          <w:sz w:val="24"/>
          <w:szCs w:val="24"/>
        </w:rPr>
        <w:t xml:space="preserve"> OR “orgasmic”</w:t>
      </w:r>
      <w:r w:rsidR="00F829AB" w:rsidRPr="00B36EBE">
        <w:rPr>
          <w:rFonts w:ascii="Times New Roman" w:hAnsi="Times New Roman" w:cs="Times New Roman"/>
          <w:sz w:val="24"/>
          <w:szCs w:val="24"/>
        </w:rPr>
        <w:t>[All Fields]</w:t>
      </w:r>
      <w:r w:rsidRPr="00B36EBE">
        <w:rPr>
          <w:rFonts w:ascii="Times New Roman" w:hAnsi="Times New Roman" w:cs="Times New Roman"/>
          <w:sz w:val="24"/>
          <w:szCs w:val="24"/>
        </w:rPr>
        <w:t xml:space="preserve"> OR “intercourse”</w:t>
      </w:r>
      <w:r w:rsidR="00F829AB" w:rsidRPr="00B36EBE">
        <w:rPr>
          <w:rFonts w:ascii="Times New Roman" w:hAnsi="Times New Roman" w:cs="Times New Roman"/>
          <w:sz w:val="24"/>
          <w:szCs w:val="24"/>
        </w:rPr>
        <w:t>[All Fields]</w:t>
      </w:r>
      <w:r w:rsidRPr="00B36EBE">
        <w:rPr>
          <w:rFonts w:ascii="Times New Roman" w:hAnsi="Times New Roman" w:cs="Times New Roman"/>
          <w:sz w:val="24"/>
          <w:szCs w:val="24"/>
        </w:rPr>
        <w:t xml:space="preserve"> OR “sex”</w:t>
      </w:r>
      <w:r w:rsidR="00F829AB" w:rsidRPr="00B36EBE">
        <w:rPr>
          <w:rFonts w:ascii="Times New Roman" w:hAnsi="Times New Roman" w:cs="Times New Roman"/>
          <w:sz w:val="24"/>
          <w:szCs w:val="24"/>
        </w:rPr>
        <w:t>[All Fields]</w:t>
      </w:r>
      <w:r w:rsidRPr="00B36EBE">
        <w:rPr>
          <w:rFonts w:ascii="Times New Roman" w:hAnsi="Times New Roman" w:cs="Times New Roman"/>
          <w:sz w:val="24"/>
          <w:szCs w:val="24"/>
        </w:rPr>
        <w:t>) AND (“function*</w:t>
      </w:r>
      <w:r w:rsidR="00F829AB" w:rsidRPr="00B36EBE">
        <w:rPr>
          <w:rFonts w:ascii="Times New Roman" w:hAnsi="Times New Roman" w:cs="Times New Roman"/>
          <w:sz w:val="24"/>
          <w:szCs w:val="24"/>
        </w:rPr>
        <w:t>”[All Fields]</w:t>
      </w:r>
      <w:r w:rsidRPr="00B36EBE">
        <w:rPr>
          <w:rFonts w:ascii="Times New Roman" w:hAnsi="Times New Roman" w:cs="Times New Roman"/>
          <w:sz w:val="24"/>
          <w:szCs w:val="24"/>
        </w:rPr>
        <w:t xml:space="preserve"> OR “dysfunction*”</w:t>
      </w:r>
      <w:r w:rsidR="00F829AB" w:rsidRPr="00B36EBE">
        <w:rPr>
          <w:rFonts w:ascii="Times New Roman" w:hAnsi="Times New Roman" w:cs="Times New Roman"/>
          <w:sz w:val="24"/>
          <w:szCs w:val="24"/>
        </w:rPr>
        <w:t>[All Fields]</w:t>
      </w:r>
      <w:r w:rsidRPr="00B36EBE">
        <w:rPr>
          <w:rFonts w:ascii="Times New Roman" w:hAnsi="Times New Roman" w:cs="Times New Roman"/>
          <w:sz w:val="24"/>
          <w:szCs w:val="24"/>
        </w:rPr>
        <w:t xml:space="preserve"> OR “desire”</w:t>
      </w:r>
      <w:r w:rsidR="00F829AB" w:rsidRPr="00B36EBE">
        <w:rPr>
          <w:rFonts w:ascii="Times New Roman" w:hAnsi="Times New Roman" w:cs="Times New Roman"/>
          <w:sz w:val="24"/>
          <w:szCs w:val="24"/>
        </w:rPr>
        <w:t>[All Fields]</w:t>
      </w:r>
      <w:r w:rsidRPr="00B36EBE">
        <w:rPr>
          <w:rFonts w:ascii="Times New Roman" w:hAnsi="Times New Roman" w:cs="Times New Roman"/>
          <w:sz w:val="24"/>
          <w:szCs w:val="24"/>
        </w:rPr>
        <w:t xml:space="preserve"> OR “satisfaction”</w:t>
      </w:r>
      <w:r w:rsidR="00F829AB" w:rsidRPr="00B36EBE">
        <w:rPr>
          <w:rFonts w:ascii="Times New Roman" w:hAnsi="Times New Roman" w:cs="Times New Roman"/>
          <w:sz w:val="24"/>
          <w:szCs w:val="24"/>
        </w:rPr>
        <w:t>[All Fields]</w:t>
      </w:r>
      <w:r w:rsidRPr="00B36EBE">
        <w:rPr>
          <w:rFonts w:ascii="Times New Roman" w:hAnsi="Times New Roman" w:cs="Times New Roman"/>
          <w:sz w:val="24"/>
          <w:szCs w:val="24"/>
        </w:rPr>
        <w:t xml:space="preserve"> OR “libido”</w:t>
      </w:r>
      <w:r w:rsidR="00F829AB" w:rsidRPr="00B36EBE">
        <w:rPr>
          <w:rFonts w:ascii="Times New Roman" w:hAnsi="Times New Roman" w:cs="Times New Roman"/>
          <w:sz w:val="24"/>
          <w:szCs w:val="24"/>
        </w:rPr>
        <w:t>[All Fields]</w:t>
      </w:r>
      <w:r w:rsidRPr="00B36EBE">
        <w:rPr>
          <w:rFonts w:ascii="Times New Roman" w:hAnsi="Times New Roman" w:cs="Times New Roman"/>
          <w:sz w:val="24"/>
          <w:szCs w:val="24"/>
        </w:rPr>
        <w:t xml:space="preserve"> OR “drive”</w:t>
      </w:r>
      <w:r w:rsidR="00F829AB" w:rsidRPr="00B36EBE">
        <w:rPr>
          <w:rFonts w:ascii="Times New Roman" w:hAnsi="Times New Roman" w:cs="Times New Roman"/>
          <w:sz w:val="24"/>
          <w:szCs w:val="24"/>
        </w:rPr>
        <w:t>[All Fields]</w:t>
      </w:r>
      <w:r w:rsidRPr="00B36EBE">
        <w:rPr>
          <w:rFonts w:ascii="Times New Roman" w:hAnsi="Times New Roman" w:cs="Times New Roman"/>
          <w:sz w:val="24"/>
          <w:szCs w:val="24"/>
        </w:rPr>
        <w:t>))) AND (“penectomy” OR “phallectomy”)</w:t>
      </w:r>
    </w:p>
    <w:p w14:paraId="23E4DE13" w14:textId="775D0040" w:rsidR="007630EF" w:rsidRPr="00B36EBE" w:rsidRDefault="007630EF">
      <w:pPr>
        <w:rPr>
          <w:rFonts w:ascii="Times New Roman" w:hAnsi="Times New Roman" w:cs="Times New Roman"/>
          <w:sz w:val="24"/>
          <w:szCs w:val="24"/>
        </w:rPr>
      </w:pPr>
    </w:p>
    <w:p w14:paraId="45DF84DF" w14:textId="40B8290C" w:rsidR="008670A8" w:rsidRPr="00B36EBE" w:rsidRDefault="00A10A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6EBE">
        <w:rPr>
          <w:rFonts w:ascii="Times New Roman" w:hAnsi="Times New Roman" w:cs="Times New Roman"/>
          <w:b/>
          <w:bCs/>
          <w:sz w:val="24"/>
          <w:szCs w:val="24"/>
        </w:rPr>
        <w:t xml:space="preserve">The Cochrane Library </w:t>
      </w:r>
    </w:p>
    <w:p w14:paraId="2C1FB85C" w14:textId="72162A36" w:rsidR="00A10AB3" w:rsidRPr="00B36EBE" w:rsidRDefault="00FA2712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 xml:space="preserve">#1. </w:t>
      </w:r>
      <w:proofErr w:type="spellStart"/>
      <w:r w:rsidR="00ED47E1"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ED47E1" w:rsidRPr="00B36EBE">
        <w:rPr>
          <w:rFonts w:ascii="Times New Roman" w:hAnsi="Times New Roman" w:cs="Times New Roman"/>
          <w:sz w:val="24"/>
          <w:szCs w:val="24"/>
        </w:rPr>
        <w:t xml:space="preserve"> descriptor: [Sexual </w:t>
      </w:r>
      <w:proofErr w:type="spellStart"/>
      <w:r w:rsidR="00ED47E1" w:rsidRPr="00B36EBE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="00ED47E1" w:rsidRPr="00B36EBE">
        <w:rPr>
          <w:rFonts w:ascii="Times New Roman" w:hAnsi="Times New Roman" w:cs="Times New Roman"/>
          <w:sz w:val="24"/>
          <w:szCs w:val="24"/>
        </w:rPr>
        <w:t>] explode all trees</w:t>
      </w:r>
    </w:p>
    <w:p w14:paraId="575E4CDB" w14:textId="18A6E540" w:rsidR="00ED47E1" w:rsidRPr="00B36EBE" w:rsidRDefault="00ED47E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 xml:space="preserve">#2. </w:t>
      </w:r>
      <w:proofErr w:type="spellStart"/>
      <w:r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36EBE">
        <w:rPr>
          <w:rFonts w:ascii="Times New Roman" w:hAnsi="Times New Roman" w:cs="Times New Roman"/>
          <w:sz w:val="24"/>
          <w:szCs w:val="24"/>
        </w:rPr>
        <w:t xml:space="preserve"> descriptor: [Sexual Dysfunctions, Psychological] explode all trees</w:t>
      </w:r>
    </w:p>
    <w:p w14:paraId="036C3A82" w14:textId="3A551298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3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3084"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113084" w:rsidRPr="00B36EBE">
        <w:rPr>
          <w:rFonts w:ascii="Times New Roman" w:hAnsi="Times New Roman" w:cs="Times New Roman"/>
          <w:sz w:val="24"/>
          <w:szCs w:val="24"/>
        </w:rPr>
        <w:t xml:space="preserve"> descriptor: [Sexual Dysfunction, Physiological] explode all trees</w:t>
      </w:r>
    </w:p>
    <w:p w14:paraId="557BFBE4" w14:textId="53946C4F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4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3084"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113084" w:rsidRPr="00B36EBE">
        <w:rPr>
          <w:rFonts w:ascii="Times New Roman" w:hAnsi="Times New Roman" w:cs="Times New Roman"/>
          <w:sz w:val="24"/>
          <w:szCs w:val="24"/>
        </w:rPr>
        <w:t xml:space="preserve"> descriptor: [Penile Erection] explode all trees</w:t>
      </w:r>
    </w:p>
    <w:p w14:paraId="2AE9521F" w14:textId="3D58ACA4" w:rsidR="00706251" w:rsidRPr="00B36EBE" w:rsidRDefault="00706251" w:rsidP="00113084">
      <w:pPr>
        <w:tabs>
          <w:tab w:val="left" w:pos="1035"/>
        </w:tabs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5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3084"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113084" w:rsidRPr="00B36EBE">
        <w:rPr>
          <w:rFonts w:ascii="Times New Roman" w:hAnsi="Times New Roman" w:cs="Times New Roman"/>
          <w:sz w:val="24"/>
          <w:szCs w:val="24"/>
        </w:rPr>
        <w:t xml:space="preserve"> descriptor: [Erectile Dysfunction] explode all trees</w:t>
      </w:r>
    </w:p>
    <w:p w14:paraId="439EE7C9" w14:textId="79D01A71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6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4165"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9B4165" w:rsidRPr="00B36EBE">
        <w:rPr>
          <w:rFonts w:ascii="Times New Roman" w:hAnsi="Times New Roman" w:cs="Times New Roman"/>
          <w:sz w:val="24"/>
          <w:szCs w:val="24"/>
        </w:rPr>
        <w:t xml:space="preserve"> descriptor: [Orgasm] explode all trees</w:t>
      </w:r>
    </w:p>
    <w:p w14:paraId="14325D12" w14:textId="487F9E3E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7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9B4165" w:rsidRPr="00B36EBE">
        <w:rPr>
          <w:rFonts w:ascii="Times New Roman" w:hAnsi="Times New Roman" w:cs="Times New Roman"/>
          <w:sz w:val="24"/>
          <w:szCs w:val="24"/>
        </w:rPr>
        <w:t>"function"</w:t>
      </w:r>
    </w:p>
    <w:p w14:paraId="0453F440" w14:textId="587DC637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8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4165"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9B4165" w:rsidRPr="00B36EBE">
        <w:rPr>
          <w:rFonts w:ascii="Times New Roman" w:hAnsi="Times New Roman" w:cs="Times New Roman"/>
          <w:sz w:val="24"/>
          <w:szCs w:val="24"/>
        </w:rPr>
        <w:t xml:space="preserve"> descriptor: [Libido] explode all trees</w:t>
      </w:r>
    </w:p>
    <w:p w14:paraId="38C287F5" w14:textId="64141E59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9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4165" w:rsidRPr="00B36E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9B4165" w:rsidRPr="00B36EBE">
        <w:rPr>
          <w:rFonts w:ascii="Times New Roman" w:hAnsi="Times New Roman" w:cs="Times New Roman"/>
          <w:sz w:val="24"/>
          <w:szCs w:val="24"/>
        </w:rPr>
        <w:t xml:space="preserve"> descriptor: [Quality of Life] explode all trees</w:t>
      </w:r>
    </w:p>
    <w:p w14:paraId="2A6629A7" w14:textId="3EF297DC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10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9B4165" w:rsidRPr="00B36EBE">
        <w:rPr>
          <w:rFonts w:ascii="Times New Roman" w:hAnsi="Times New Roman" w:cs="Times New Roman"/>
          <w:sz w:val="24"/>
          <w:szCs w:val="24"/>
        </w:rPr>
        <w:t>"quality of life"</w:t>
      </w:r>
    </w:p>
    <w:p w14:paraId="1BFE2DD3" w14:textId="42A57BA3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11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9B4165" w:rsidRPr="00B36EBE">
        <w:rPr>
          <w:rFonts w:ascii="Times New Roman" w:hAnsi="Times New Roman" w:cs="Times New Roman"/>
          <w:sz w:val="24"/>
          <w:szCs w:val="24"/>
        </w:rPr>
        <w:t>"sexual"</w:t>
      </w:r>
    </w:p>
    <w:p w14:paraId="0BF42D32" w14:textId="47A2AD6F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12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9B4165" w:rsidRPr="00B36EBE">
        <w:rPr>
          <w:rFonts w:ascii="Times New Roman" w:hAnsi="Times New Roman" w:cs="Times New Roman"/>
          <w:sz w:val="24"/>
          <w:szCs w:val="24"/>
        </w:rPr>
        <w:t>"erectile"</w:t>
      </w:r>
    </w:p>
    <w:p w14:paraId="15D027E3" w14:textId="6A64879D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13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9B4165" w:rsidRPr="00B36EBE">
        <w:rPr>
          <w:rFonts w:ascii="Times New Roman" w:hAnsi="Times New Roman" w:cs="Times New Roman"/>
          <w:sz w:val="24"/>
          <w:szCs w:val="24"/>
        </w:rPr>
        <w:t>"orgasmic"</w:t>
      </w:r>
    </w:p>
    <w:p w14:paraId="68A57962" w14:textId="457B22BA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14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097691" w:rsidRPr="00B36EBE">
        <w:rPr>
          <w:rFonts w:ascii="Times New Roman" w:hAnsi="Times New Roman" w:cs="Times New Roman"/>
          <w:sz w:val="24"/>
          <w:szCs w:val="24"/>
        </w:rPr>
        <w:t>"intercourse"</w:t>
      </w:r>
    </w:p>
    <w:p w14:paraId="783E1C68" w14:textId="127F0981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15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097691" w:rsidRPr="00B36EBE">
        <w:rPr>
          <w:rFonts w:ascii="Times New Roman" w:hAnsi="Times New Roman" w:cs="Times New Roman"/>
          <w:sz w:val="24"/>
          <w:szCs w:val="24"/>
        </w:rPr>
        <w:t>"sex"</w:t>
      </w:r>
    </w:p>
    <w:p w14:paraId="216CD58D" w14:textId="6F3FCF15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16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097691" w:rsidRPr="00B36EBE">
        <w:rPr>
          <w:rFonts w:ascii="Times New Roman" w:hAnsi="Times New Roman" w:cs="Times New Roman"/>
          <w:sz w:val="24"/>
          <w:szCs w:val="24"/>
        </w:rPr>
        <w:t>"function*"</w:t>
      </w:r>
    </w:p>
    <w:p w14:paraId="6CE27A7F" w14:textId="23A97D73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17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097691" w:rsidRPr="00B36EBE">
        <w:rPr>
          <w:rFonts w:ascii="Times New Roman" w:hAnsi="Times New Roman" w:cs="Times New Roman"/>
          <w:sz w:val="24"/>
          <w:szCs w:val="24"/>
        </w:rPr>
        <w:t>"dysfunction*"</w:t>
      </w:r>
    </w:p>
    <w:p w14:paraId="48C59629" w14:textId="0B07A9C2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18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097691" w:rsidRPr="00B36EBE">
        <w:rPr>
          <w:rFonts w:ascii="Times New Roman" w:hAnsi="Times New Roman" w:cs="Times New Roman"/>
          <w:sz w:val="24"/>
          <w:szCs w:val="24"/>
        </w:rPr>
        <w:t>"desire"</w:t>
      </w:r>
    </w:p>
    <w:p w14:paraId="60615415" w14:textId="020B558B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19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097691" w:rsidRPr="00B36EBE">
        <w:rPr>
          <w:rFonts w:ascii="Times New Roman" w:hAnsi="Times New Roman" w:cs="Times New Roman"/>
          <w:sz w:val="24"/>
          <w:szCs w:val="24"/>
        </w:rPr>
        <w:t>"satisfaction"</w:t>
      </w:r>
    </w:p>
    <w:p w14:paraId="3FE2B305" w14:textId="432EEECD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20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097691" w:rsidRPr="00B36EBE">
        <w:rPr>
          <w:rFonts w:ascii="Times New Roman" w:hAnsi="Times New Roman" w:cs="Times New Roman"/>
          <w:sz w:val="24"/>
          <w:szCs w:val="24"/>
        </w:rPr>
        <w:t>"libido"</w:t>
      </w:r>
    </w:p>
    <w:p w14:paraId="61407C7B" w14:textId="6AEC045D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21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097691" w:rsidRPr="00B36EBE">
        <w:rPr>
          <w:rFonts w:ascii="Times New Roman" w:hAnsi="Times New Roman" w:cs="Times New Roman"/>
          <w:sz w:val="24"/>
          <w:szCs w:val="24"/>
        </w:rPr>
        <w:t>"drive"</w:t>
      </w:r>
    </w:p>
    <w:p w14:paraId="2D7CD486" w14:textId="7B94F8CA" w:rsidR="00706251" w:rsidRPr="00B36EBE" w:rsidRDefault="00706251" w:rsidP="00097691">
      <w:pPr>
        <w:tabs>
          <w:tab w:val="left" w:pos="1185"/>
        </w:tabs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lastRenderedPageBreak/>
        <w:t>#22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097691" w:rsidRPr="00B36EBE">
        <w:rPr>
          <w:rFonts w:ascii="Times New Roman" w:hAnsi="Times New Roman" w:cs="Times New Roman"/>
          <w:sz w:val="24"/>
          <w:szCs w:val="24"/>
        </w:rPr>
        <w:t>"penectomy"</w:t>
      </w:r>
    </w:p>
    <w:p w14:paraId="24C7D5C6" w14:textId="65916F8B" w:rsidR="00706251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23.</w:t>
      </w:r>
      <w:r w:rsidR="00113084"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8728AD" w:rsidRPr="00B36EBE">
        <w:rPr>
          <w:rFonts w:ascii="Times New Roman" w:hAnsi="Times New Roman" w:cs="Times New Roman"/>
          <w:sz w:val="24"/>
          <w:szCs w:val="24"/>
        </w:rPr>
        <w:t>"phallectomy"</w:t>
      </w:r>
    </w:p>
    <w:p w14:paraId="400EA701" w14:textId="64F43EE6" w:rsidR="00A10AB3" w:rsidRPr="00B36EBE" w:rsidRDefault="00706251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#</w:t>
      </w:r>
      <w:r w:rsidR="008728AD" w:rsidRPr="00B36EBE">
        <w:rPr>
          <w:rFonts w:ascii="Times New Roman" w:hAnsi="Times New Roman" w:cs="Times New Roman"/>
          <w:sz w:val="24"/>
          <w:szCs w:val="24"/>
        </w:rPr>
        <w:t xml:space="preserve">24. </w:t>
      </w:r>
      <w:r w:rsidR="00F376F5" w:rsidRPr="00B36EBE">
        <w:rPr>
          <w:rFonts w:ascii="Times New Roman" w:hAnsi="Times New Roman" w:cs="Times New Roman"/>
          <w:sz w:val="24"/>
          <w:szCs w:val="24"/>
        </w:rPr>
        <w:t>((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1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2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3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4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>5 OR (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6 AND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7)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8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9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>10) OR ((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11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12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13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14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>15) AND (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16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17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18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19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20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>21))) AND (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 xml:space="preserve">22 OR </w:t>
      </w:r>
      <w:r w:rsidR="00685D4D" w:rsidRPr="00B36EBE">
        <w:rPr>
          <w:rFonts w:ascii="Times New Roman" w:hAnsi="Times New Roman" w:cs="Times New Roman"/>
          <w:sz w:val="24"/>
          <w:szCs w:val="24"/>
        </w:rPr>
        <w:t>#</w:t>
      </w:r>
      <w:r w:rsidR="00F376F5" w:rsidRPr="00B36EBE">
        <w:rPr>
          <w:rFonts w:ascii="Times New Roman" w:hAnsi="Times New Roman" w:cs="Times New Roman"/>
          <w:sz w:val="24"/>
          <w:szCs w:val="24"/>
        </w:rPr>
        <w:t>23)</w:t>
      </w:r>
    </w:p>
    <w:p w14:paraId="01899356" w14:textId="77777777" w:rsidR="008728AD" w:rsidRPr="00B36EBE" w:rsidRDefault="008728AD">
      <w:pPr>
        <w:rPr>
          <w:rFonts w:ascii="Times New Roman" w:hAnsi="Times New Roman" w:cs="Times New Roman"/>
          <w:sz w:val="24"/>
          <w:szCs w:val="24"/>
        </w:rPr>
      </w:pPr>
    </w:p>
    <w:p w14:paraId="3A19E785" w14:textId="46A91DD0" w:rsidR="009A706E" w:rsidRPr="00B36EBE" w:rsidRDefault="009A70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6EBE">
        <w:rPr>
          <w:rFonts w:ascii="Times New Roman" w:hAnsi="Times New Roman" w:cs="Times New Roman"/>
          <w:b/>
          <w:bCs/>
          <w:sz w:val="24"/>
          <w:szCs w:val="24"/>
        </w:rPr>
        <w:t>EBSCO</w:t>
      </w:r>
      <w:r w:rsidR="00B04F15" w:rsidRPr="00B36EBE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B36EBE">
        <w:rPr>
          <w:rFonts w:ascii="Times New Roman" w:hAnsi="Times New Roman" w:cs="Times New Roman"/>
          <w:b/>
          <w:bCs/>
          <w:sz w:val="24"/>
          <w:szCs w:val="24"/>
        </w:rPr>
        <w:t>(MEDLINE</w:t>
      </w:r>
      <w:r w:rsidR="00775699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B36EBE">
        <w:rPr>
          <w:rFonts w:ascii="Times New Roman" w:hAnsi="Times New Roman" w:cs="Times New Roman"/>
          <w:b/>
          <w:bCs/>
          <w:sz w:val="24"/>
          <w:szCs w:val="24"/>
        </w:rPr>
        <w:t xml:space="preserve"> CINAHL</w:t>
      </w:r>
      <w:r w:rsidR="0077569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260499" w:rsidRPr="00B36EBE">
        <w:rPr>
          <w:rFonts w:ascii="Times New Roman" w:hAnsi="Times New Roman" w:cs="Times New Roman"/>
          <w:b/>
          <w:bCs/>
          <w:sz w:val="24"/>
          <w:szCs w:val="24"/>
        </w:rPr>
        <w:t>Open Dissertations)</w:t>
      </w:r>
    </w:p>
    <w:p w14:paraId="04673EF3" w14:textId="5A9CE963" w:rsidR="002C68FF" w:rsidRPr="00B36EBE" w:rsidRDefault="00A23B6B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sz w:val="24"/>
          <w:szCs w:val="24"/>
        </w:rPr>
        <w:t xml:space="preserve">S1. 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(MH "sexual behaviour")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50B269B5" w14:textId="4540EC7B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C45B25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MH "sexual dysfunctions, psychological")</w:t>
      </w:r>
    </w:p>
    <w:p w14:paraId="61DF3C32" w14:textId="6E5F6F74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3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C45B25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(MH "sexual dysfunction, physiological")</w:t>
      </w:r>
      <w:r w:rsidR="00C45B25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4CC81B75" w14:textId="5E439C3E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4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C45B25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(MH "penile erection")</w:t>
      </w:r>
      <w:r w:rsidR="00C45B25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2971E5E7" w14:textId="62CDCDF7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5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C45B25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(MH "erectile dysfunction")</w:t>
      </w:r>
      <w:r w:rsidR="00C45B25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4D0E20D4" w14:textId="4FCBDCED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6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C45B25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(MH "orgasm")</w:t>
      </w:r>
      <w:r w:rsidR="00C45B25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2BE41533" w14:textId="0C635599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7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C45B25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function*"</w:t>
      </w:r>
      <w:r w:rsidR="00C45B25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0233F0CE" w14:textId="59D79264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8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(MH "libido")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3FB32B26" w14:textId="3E17EEEE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9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(MH "quality of life")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647087F5" w14:textId="3735E9D1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0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quality of life"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78D6CA14" w14:textId="2A57CA19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1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sexual"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3C9715E4" w14:textId="1A1DAB55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2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erectile"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374A5E7C" w14:textId="29A95A7F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3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orgasmic"</w:t>
      </w:r>
      <w:r w:rsidR="004260F2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505E151F" w14:textId="7F428BAE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4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intercourse"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27B26CEC" w14:textId="36F58E11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5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sex"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15BAA03D" w14:textId="055805C2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6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function*"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0CBD50AA" w14:textId="1CE1A651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7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dysfunction*"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7D0A807B" w14:textId="17B625CE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8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desire"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3056075C" w14:textId="41D5020A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9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satisfaction"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52095B05" w14:textId="23BC07EF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0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libido"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6642CBB5" w14:textId="7F892E8B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1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7145FC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"drive"</w:t>
      </w:r>
    </w:p>
    <w:p w14:paraId="55EE5791" w14:textId="4CCB78B7" w:rsidR="00CE39EB" w:rsidRPr="00B36EBE" w:rsidRDefault="00F971E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2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B10B86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penectomy"</w:t>
      </w:r>
      <w:r w:rsidR="00B10B86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7A6CF27C" w14:textId="34E2E5D0" w:rsidR="00CE39EB" w:rsidRPr="00B36EBE" w:rsidRDefault="00F971E5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="00CE39EB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3</w:t>
      </w:r>
      <w:r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B10B86" w:rsidRPr="00B36EB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phallectomy"</w:t>
      </w:r>
      <w:r w:rsidR="00B10B86" w:rsidRPr="00B36EB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366FB16C" w14:textId="3FA5860B" w:rsidR="002C68FF" w:rsidRPr="00B36EBE" w:rsidRDefault="002C68FF">
      <w:pPr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lastRenderedPageBreak/>
        <w:t xml:space="preserve">S24. </w:t>
      </w:r>
      <w:r w:rsidR="00BE702C" w:rsidRPr="00B36EBE">
        <w:rPr>
          <w:rFonts w:ascii="Times New Roman" w:hAnsi="Times New Roman" w:cs="Times New Roman"/>
          <w:sz w:val="24"/>
          <w:szCs w:val="24"/>
        </w:rPr>
        <w:t xml:space="preserve">((S1 OR S2 OR S3 OR S4 OR S5 </w:t>
      </w:r>
      <w:r w:rsidR="007F0C27" w:rsidRPr="00B36EBE">
        <w:rPr>
          <w:rFonts w:ascii="Times New Roman" w:hAnsi="Times New Roman" w:cs="Times New Roman"/>
          <w:sz w:val="24"/>
          <w:szCs w:val="24"/>
        </w:rPr>
        <w:t>OR (S6 AND S7)</w:t>
      </w:r>
      <w:r w:rsidR="007301BD" w:rsidRPr="00B36EBE">
        <w:rPr>
          <w:rFonts w:ascii="Times New Roman" w:hAnsi="Times New Roman" w:cs="Times New Roman"/>
          <w:sz w:val="24"/>
          <w:szCs w:val="24"/>
        </w:rPr>
        <w:t xml:space="preserve"> OR S8 </w:t>
      </w:r>
      <w:r w:rsidR="00D24CD3" w:rsidRPr="00B36EBE">
        <w:rPr>
          <w:rFonts w:ascii="Times New Roman" w:hAnsi="Times New Roman" w:cs="Times New Roman"/>
          <w:sz w:val="24"/>
          <w:szCs w:val="24"/>
        </w:rPr>
        <w:t>OR S9 OR S10</w:t>
      </w:r>
      <w:r w:rsidR="00713498" w:rsidRPr="00B36EBE">
        <w:rPr>
          <w:rFonts w:ascii="Times New Roman" w:hAnsi="Times New Roman" w:cs="Times New Roman"/>
          <w:sz w:val="24"/>
          <w:szCs w:val="24"/>
        </w:rPr>
        <w:t xml:space="preserve">) </w:t>
      </w:r>
      <w:r w:rsidR="00063FB4" w:rsidRPr="00B36EBE">
        <w:rPr>
          <w:rFonts w:ascii="Times New Roman" w:hAnsi="Times New Roman" w:cs="Times New Roman"/>
          <w:sz w:val="24"/>
          <w:szCs w:val="24"/>
        </w:rPr>
        <w:t xml:space="preserve">OR </w:t>
      </w:r>
      <w:r w:rsidR="00713498" w:rsidRPr="00B36EBE">
        <w:rPr>
          <w:rFonts w:ascii="Times New Roman" w:hAnsi="Times New Roman" w:cs="Times New Roman"/>
          <w:sz w:val="24"/>
          <w:szCs w:val="24"/>
        </w:rPr>
        <w:t xml:space="preserve">((S11 OR S12 OR S13 OR S14 </w:t>
      </w:r>
      <w:r w:rsidR="005D7501" w:rsidRPr="00B36EBE">
        <w:rPr>
          <w:rFonts w:ascii="Times New Roman" w:hAnsi="Times New Roman" w:cs="Times New Roman"/>
          <w:sz w:val="24"/>
          <w:szCs w:val="24"/>
        </w:rPr>
        <w:t xml:space="preserve">OR S15) AND </w:t>
      </w:r>
      <w:r w:rsidR="00011E39" w:rsidRPr="00B36EBE">
        <w:rPr>
          <w:rFonts w:ascii="Times New Roman" w:hAnsi="Times New Roman" w:cs="Times New Roman"/>
          <w:sz w:val="24"/>
          <w:szCs w:val="24"/>
        </w:rPr>
        <w:t>(</w:t>
      </w:r>
      <w:r w:rsidR="005D7501" w:rsidRPr="00B36EBE">
        <w:rPr>
          <w:rFonts w:ascii="Times New Roman" w:hAnsi="Times New Roman" w:cs="Times New Roman"/>
          <w:sz w:val="24"/>
          <w:szCs w:val="24"/>
        </w:rPr>
        <w:t>S</w:t>
      </w:r>
      <w:r w:rsidR="008845BD" w:rsidRPr="00B36EBE">
        <w:rPr>
          <w:rFonts w:ascii="Times New Roman" w:hAnsi="Times New Roman" w:cs="Times New Roman"/>
          <w:sz w:val="24"/>
          <w:szCs w:val="24"/>
        </w:rPr>
        <w:t>16 OR S17 OR S18 OR S19 OR S20 OR S21</w:t>
      </w:r>
      <w:r w:rsidR="00011E39" w:rsidRPr="00B36EBE">
        <w:rPr>
          <w:rFonts w:ascii="Times New Roman" w:hAnsi="Times New Roman" w:cs="Times New Roman"/>
          <w:sz w:val="24"/>
          <w:szCs w:val="24"/>
        </w:rPr>
        <w:t>)))</w:t>
      </w:r>
      <w:r w:rsidR="00063FB4" w:rsidRPr="00B36EBE">
        <w:rPr>
          <w:rFonts w:ascii="Times New Roman" w:hAnsi="Times New Roman" w:cs="Times New Roman"/>
          <w:sz w:val="24"/>
          <w:szCs w:val="24"/>
        </w:rPr>
        <w:t xml:space="preserve"> AND (S22 OR S23)</w:t>
      </w:r>
    </w:p>
    <w:p w14:paraId="051EE592" w14:textId="77777777" w:rsidR="00EA6CAA" w:rsidRPr="00B36EBE" w:rsidRDefault="00EA6CAA">
      <w:pPr>
        <w:rPr>
          <w:rFonts w:ascii="Times New Roman" w:hAnsi="Times New Roman" w:cs="Times New Roman"/>
          <w:sz w:val="24"/>
          <w:szCs w:val="24"/>
        </w:rPr>
      </w:pPr>
    </w:p>
    <w:p w14:paraId="07076A79" w14:textId="567E1570" w:rsidR="00286DAC" w:rsidRPr="00B36EBE" w:rsidRDefault="00286D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6EBE">
        <w:rPr>
          <w:rFonts w:ascii="Times New Roman" w:hAnsi="Times New Roman" w:cs="Times New Roman"/>
          <w:b/>
          <w:bCs/>
          <w:sz w:val="24"/>
          <w:szCs w:val="24"/>
        </w:rPr>
        <w:t xml:space="preserve">Open Grey </w:t>
      </w:r>
    </w:p>
    <w:p w14:paraId="61AFD7F1" w14:textId="1D6A37A0" w:rsidR="000C6FA6" w:rsidRPr="00B36EBE" w:rsidRDefault="00016F1E" w:rsidP="00E00032">
      <w:pPr>
        <w:jc w:val="both"/>
        <w:rPr>
          <w:rFonts w:ascii="Times New Roman" w:hAnsi="Times New Roman" w:cs="Times New Roman"/>
          <w:sz w:val="24"/>
          <w:szCs w:val="24"/>
        </w:rPr>
      </w:pPr>
      <w:r w:rsidRPr="00B36EBE">
        <w:rPr>
          <w:rFonts w:ascii="Times New Roman" w:hAnsi="Times New Roman" w:cs="Times New Roman"/>
          <w:sz w:val="24"/>
          <w:szCs w:val="24"/>
        </w:rPr>
        <w:t>(</w:t>
      </w:r>
      <w:r w:rsidR="000C6FA6" w:rsidRPr="00B36EBE">
        <w:rPr>
          <w:rFonts w:ascii="Times New Roman" w:hAnsi="Times New Roman" w:cs="Times New Roman"/>
          <w:sz w:val="24"/>
          <w:szCs w:val="24"/>
        </w:rPr>
        <w:t>quality of life OR (sexual OR erectile OR orgasmic</w:t>
      </w:r>
      <w:r w:rsidRPr="00B36EBE">
        <w:rPr>
          <w:rFonts w:ascii="Times New Roman" w:hAnsi="Times New Roman" w:cs="Times New Roman"/>
          <w:sz w:val="24"/>
          <w:szCs w:val="24"/>
        </w:rPr>
        <w:t xml:space="preserve"> </w:t>
      </w:r>
      <w:r w:rsidR="000C6FA6" w:rsidRPr="00B36EBE">
        <w:rPr>
          <w:rFonts w:ascii="Times New Roman" w:hAnsi="Times New Roman" w:cs="Times New Roman"/>
          <w:sz w:val="24"/>
          <w:szCs w:val="24"/>
        </w:rPr>
        <w:t>OR intercourse OR sex) AND (function</w:t>
      </w:r>
      <w:r w:rsidRPr="00B36EBE">
        <w:rPr>
          <w:rFonts w:ascii="Times New Roman" w:hAnsi="Times New Roman" w:cs="Times New Roman"/>
          <w:sz w:val="24"/>
          <w:szCs w:val="24"/>
        </w:rPr>
        <w:t xml:space="preserve">* </w:t>
      </w:r>
      <w:r w:rsidR="000C6FA6" w:rsidRPr="00B36EBE">
        <w:rPr>
          <w:rFonts w:ascii="Times New Roman" w:hAnsi="Times New Roman" w:cs="Times New Roman"/>
          <w:sz w:val="24"/>
          <w:szCs w:val="24"/>
        </w:rPr>
        <w:t>OR dysfunction* OR desire OR satisfaction OR libido OR drive</w:t>
      </w:r>
      <w:r w:rsidRPr="00B36EBE">
        <w:rPr>
          <w:rFonts w:ascii="Times New Roman" w:hAnsi="Times New Roman" w:cs="Times New Roman"/>
          <w:sz w:val="24"/>
          <w:szCs w:val="24"/>
        </w:rPr>
        <w:t>)</w:t>
      </w:r>
      <w:r w:rsidR="000C6FA6" w:rsidRPr="00B36EBE">
        <w:rPr>
          <w:rFonts w:ascii="Times New Roman" w:hAnsi="Times New Roman" w:cs="Times New Roman"/>
          <w:sz w:val="24"/>
          <w:szCs w:val="24"/>
        </w:rPr>
        <w:t>) AND (penectomy OR phallectomy)</w:t>
      </w:r>
    </w:p>
    <w:sectPr w:rsidR="000C6FA6" w:rsidRPr="00B36E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0A8"/>
    <w:rsid w:val="00011E39"/>
    <w:rsid w:val="00016F1E"/>
    <w:rsid w:val="00063FB4"/>
    <w:rsid w:val="00097691"/>
    <w:rsid w:val="000C6FA6"/>
    <w:rsid w:val="00113084"/>
    <w:rsid w:val="001B3574"/>
    <w:rsid w:val="001F4D57"/>
    <w:rsid w:val="00260499"/>
    <w:rsid w:val="00286DAC"/>
    <w:rsid w:val="002C68FF"/>
    <w:rsid w:val="003077C3"/>
    <w:rsid w:val="003640B8"/>
    <w:rsid w:val="004260F2"/>
    <w:rsid w:val="005D2BA6"/>
    <w:rsid w:val="005D7501"/>
    <w:rsid w:val="0061208E"/>
    <w:rsid w:val="00647B49"/>
    <w:rsid w:val="00685D4D"/>
    <w:rsid w:val="00706251"/>
    <w:rsid w:val="00713498"/>
    <w:rsid w:val="007145FC"/>
    <w:rsid w:val="0072062B"/>
    <w:rsid w:val="007301BD"/>
    <w:rsid w:val="00745793"/>
    <w:rsid w:val="007630EF"/>
    <w:rsid w:val="00775699"/>
    <w:rsid w:val="007F0C27"/>
    <w:rsid w:val="007F25C7"/>
    <w:rsid w:val="008608C3"/>
    <w:rsid w:val="008670A8"/>
    <w:rsid w:val="008728AD"/>
    <w:rsid w:val="008845BD"/>
    <w:rsid w:val="00971CD9"/>
    <w:rsid w:val="009A706E"/>
    <w:rsid w:val="009B4165"/>
    <w:rsid w:val="00A10AB3"/>
    <w:rsid w:val="00A23B6B"/>
    <w:rsid w:val="00A93D3C"/>
    <w:rsid w:val="00A97AD4"/>
    <w:rsid w:val="00B04F15"/>
    <w:rsid w:val="00B10B86"/>
    <w:rsid w:val="00B1380E"/>
    <w:rsid w:val="00B36EBE"/>
    <w:rsid w:val="00BC6164"/>
    <w:rsid w:val="00BE702C"/>
    <w:rsid w:val="00C45B25"/>
    <w:rsid w:val="00C92CEE"/>
    <w:rsid w:val="00CD7BD5"/>
    <w:rsid w:val="00CE39EB"/>
    <w:rsid w:val="00CF6E11"/>
    <w:rsid w:val="00D24CD3"/>
    <w:rsid w:val="00E00032"/>
    <w:rsid w:val="00EA04BE"/>
    <w:rsid w:val="00EA6CAA"/>
    <w:rsid w:val="00EC11F8"/>
    <w:rsid w:val="00ED47E1"/>
    <w:rsid w:val="00F118B7"/>
    <w:rsid w:val="00F1315B"/>
    <w:rsid w:val="00F376F5"/>
    <w:rsid w:val="00F829AB"/>
    <w:rsid w:val="00F90F73"/>
    <w:rsid w:val="00F971E5"/>
    <w:rsid w:val="00FA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F0AB8"/>
  <w15:chartTrackingRefBased/>
  <w15:docId w15:val="{CD2A7568-B1F2-4919-80ED-F84201B31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7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0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FE3A864312CC4CBFDC54696A1A06DE" ma:contentTypeVersion="13" ma:contentTypeDescription="Create a new document." ma:contentTypeScope="" ma:versionID="05080ebeda4fe724e322e4920a900220">
  <xsd:schema xmlns:xsd="http://www.w3.org/2001/XMLSchema" xmlns:xs="http://www.w3.org/2001/XMLSchema" xmlns:p="http://schemas.microsoft.com/office/2006/metadata/properties" xmlns:ns3="f1d39bf0-e9f7-46f8-84d3-15d8c791f02c" xmlns:ns4="a43947b3-ffac-4f62-9369-09decb5d3f02" targetNamespace="http://schemas.microsoft.com/office/2006/metadata/properties" ma:root="true" ma:fieldsID="811b4a8bcbe9487cd11ae0297d09e682" ns3:_="" ns4:_="">
    <xsd:import namespace="f1d39bf0-e9f7-46f8-84d3-15d8c791f02c"/>
    <xsd:import namespace="a43947b3-ffac-4f62-9369-09decb5d3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d39bf0-e9f7-46f8-84d3-15d8c791f0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947b3-ffac-4f62-9369-09decb5d3f0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2F5898-6AFF-40A7-A4B1-0976480B60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FABDF2D-FBC2-4306-8295-7C5688BE03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C7DD82-FC01-4BFA-B596-8C21F6DC1E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d39bf0-e9f7-46f8-84d3-15d8c791f02c"/>
    <ds:schemaRef ds:uri="a43947b3-ffac-4f62-9369-09decb5d3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77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, Jamie</dc:creator>
  <cp:keywords/>
  <dc:description/>
  <cp:lastModifiedBy>Griffiths, Alex</cp:lastModifiedBy>
  <cp:revision>2</cp:revision>
  <dcterms:created xsi:type="dcterms:W3CDTF">2021-11-18T09:50:00Z</dcterms:created>
  <dcterms:modified xsi:type="dcterms:W3CDTF">2021-11-1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E3A864312CC4CBFDC54696A1A06DE</vt:lpwstr>
  </property>
</Properties>
</file>